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AD695" w14:textId="77777777" w:rsidR="00223301" w:rsidRPr="00983378" w:rsidRDefault="00223301" w:rsidP="00223301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983378">
        <w:rPr>
          <w:rFonts w:ascii="Times New Roman" w:hAnsi="Times New Roman"/>
          <w:b/>
          <w:sz w:val="24"/>
          <w:szCs w:val="24"/>
        </w:rPr>
        <w:t>Supplementary Table 1: Primers used for qPCR analys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5935"/>
      </w:tblGrid>
      <w:tr w:rsidR="00223301" w:rsidRPr="00EA05E9" w14:paraId="3CCEE95E" w14:textId="77777777" w:rsidTr="00EE1FE9">
        <w:tc>
          <w:tcPr>
            <w:tcW w:w="3415" w:type="dxa"/>
            <w:shd w:val="clear" w:color="auto" w:fill="auto"/>
          </w:tcPr>
          <w:p w14:paraId="5E56FEA0" w14:textId="77777777" w:rsidR="00223301" w:rsidRPr="00983378" w:rsidRDefault="00223301" w:rsidP="0093166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3378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935" w:type="dxa"/>
            <w:shd w:val="clear" w:color="auto" w:fill="auto"/>
          </w:tcPr>
          <w:p w14:paraId="4A731A90" w14:textId="77777777" w:rsidR="00223301" w:rsidRPr="00983378" w:rsidRDefault="00223301" w:rsidP="0093166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3378">
              <w:rPr>
                <w:rFonts w:ascii="Times New Roman" w:hAnsi="Times New Roman"/>
                <w:b/>
                <w:sz w:val="24"/>
                <w:szCs w:val="24"/>
              </w:rPr>
              <w:t>Primer Sequences</w:t>
            </w:r>
          </w:p>
        </w:tc>
      </w:tr>
      <w:tr w:rsidR="00223301" w:rsidRPr="00EA05E9" w14:paraId="711079EC" w14:textId="77777777" w:rsidTr="00EE1FE9">
        <w:trPr>
          <w:trHeight w:val="1178"/>
        </w:trPr>
        <w:tc>
          <w:tcPr>
            <w:tcW w:w="3415" w:type="dxa"/>
            <w:shd w:val="clear" w:color="auto" w:fill="auto"/>
          </w:tcPr>
          <w:p w14:paraId="68DB99EE" w14:textId="77777777" w:rsidR="00223301" w:rsidRPr="00983378" w:rsidRDefault="00223301" w:rsidP="00931663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983378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Cd36</w:t>
            </w:r>
          </w:p>
        </w:tc>
        <w:tc>
          <w:tcPr>
            <w:tcW w:w="5935" w:type="dxa"/>
            <w:shd w:val="clear" w:color="auto" w:fill="auto"/>
          </w:tcPr>
          <w:p w14:paraId="4BAD370C" w14:textId="77777777" w:rsidR="00223301" w:rsidRPr="00983378" w:rsidRDefault="00223301" w:rsidP="00931663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83378">
              <w:rPr>
                <w:rFonts w:ascii="Times New Roman" w:hAnsi="Times New Roman"/>
                <w:b/>
                <w:sz w:val="24"/>
                <w:szCs w:val="24"/>
              </w:rPr>
              <w:t>Fw</w:t>
            </w:r>
            <w:proofErr w:type="spellEnd"/>
            <w:r w:rsidRPr="00983378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r w:rsidRPr="00983378">
              <w:rPr>
                <w:rFonts w:ascii="Times New Roman" w:hAnsi="Times New Roman"/>
                <w:bCs/>
                <w:sz w:val="24"/>
                <w:szCs w:val="24"/>
              </w:rPr>
              <w:t>5’- CCT CCA GAA TCC AGA CAA CC-3’</w:t>
            </w:r>
          </w:p>
          <w:p w14:paraId="4F259D4D" w14:textId="77777777" w:rsidR="00223301" w:rsidRPr="00983378" w:rsidRDefault="00223301" w:rsidP="00931663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83378">
              <w:rPr>
                <w:rFonts w:ascii="Times New Roman" w:hAnsi="Times New Roman"/>
                <w:b/>
                <w:sz w:val="24"/>
                <w:szCs w:val="24"/>
              </w:rPr>
              <w:t>Rv</w:t>
            </w:r>
            <w:proofErr w:type="spellEnd"/>
            <w:r w:rsidRPr="00983378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r w:rsidRPr="00983378">
              <w:rPr>
                <w:rFonts w:ascii="Times New Roman" w:hAnsi="Times New Roman"/>
                <w:bCs/>
                <w:sz w:val="24"/>
                <w:szCs w:val="24"/>
              </w:rPr>
              <w:t>5’- CAC AGG CTT TCC TTC TTT GC-3’</w:t>
            </w:r>
          </w:p>
        </w:tc>
      </w:tr>
      <w:tr w:rsidR="00EE1FE9" w:rsidRPr="00EA05E9" w14:paraId="02BE77FB" w14:textId="77777777" w:rsidTr="00EE1FE9">
        <w:tc>
          <w:tcPr>
            <w:tcW w:w="3415" w:type="dxa"/>
            <w:shd w:val="clear" w:color="auto" w:fill="auto"/>
          </w:tcPr>
          <w:p w14:paraId="2022429B" w14:textId="77777777" w:rsidR="00EE1FE9" w:rsidRPr="00983378" w:rsidRDefault="00EE1FE9" w:rsidP="00EE1FE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983378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935" w:type="dxa"/>
            <w:shd w:val="clear" w:color="auto" w:fill="auto"/>
          </w:tcPr>
          <w:p w14:paraId="75109BD0" w14:textId="77777777" w:rsidR="00EE1FE9" w:rsidRPr="00983378" w:rsidRDefault="00EE1FE9" w:rsidP="00EE1FE9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83378">
              <w:rPr>
                <w:rFonts w:ascii="Times New Roman" w:hAnsi="Times New Roman"/>
                <w:b/>
                <w:sz w:val="24"/>
                <w:szCs w:val="24"/>
              </w:rPr>
              <w:t>Fw</w:t>
            </w:r>
            <w:proofErr w:type="spellEnd"/>
            <w:r w:rsidRPr="00983378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r w:rsidRPr="00983378">
              <w:rPr>
                <w:rFonts w:ascii="Times New Roman" w:hAnsi="Times New Roman"/>
                <w:bCs/>
                <w:sz w:val="24"/>
                <w:szCs w:val="24"/>
              </w:rPr>
              <w:t>5’- CGT CCC GTA GAC AAA ATG G-3’</w:t>
            </w:r>
          </w:p>
          <w:p w14:paraId="111F8F05" w14:textId="19366AA8" w:rsidR="00EE1FE9" w:rsidRPr="00983378" w:rsidRDefault="00EE1FE9" w:rsidP="00EE1FE9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  <w:proofErr w:type="spellStart"/>
            <w:r w:rsidRPr="00983378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>Rv</w:t>
            </w:r>
            <w:proofErr w:type="spellEnd"/>
            <w:r w:rsidRPr="00983378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 xml:space="preserve">: </w:t>
            </w:r>
            <w:r w:rsidRPr="00983378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>5’</w:t>
            </w:r>
            <w:r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 xml:space="preserve">- </w:t>
            </w:r>
            <w:r w:rsidRPr="00983378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>TTG ATG GCA ACA ATC TCC AC-3’</w:t>
            </w:r>
          </w:p>
        </w:tc>
      </w:tr>
      <w:tr w:rsidR="00EE1FE9" w:rsidRPr="00EA05E9" w14:paraId="60326FA5" w14:textId="77777777" w:rsidTr="00EE1FE9">
        <w:trPr>
          <w:trHeight w:val="1097"/>
        </w:trPr>
        <w:tc>
          <w:tcPr>
            <w:tcW w:w="3415" w:type="dxa"/>
            <w:shd w:val="clear" w:color="auto" w:fill="auto"/>
          </w:tcPr>
          <w:p w14:paraId="3A7CA3F4" w14:textId="23A4B07F" w:rsidR="00EE1FE9" w:rsidRPr="00983378" w:rsidRDefault="00EE1FE9" w:rsidP="00EE1FE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M1</w:t>
            </w:r>
          </w:p>
        </w:tc>
        <w:tc>
          <w:tcPr>
            <w:tcW w:w="5935" w:type="dxa"/>
            <w:shd w:val="clear" w:color="auto" w:fill="auto"/>
          </w:tcPr>
          <w:p w14:paraId="1E495B93" w14:textId="70642886" w:rsidR="00EE1FE9" w:rsidRPr="00983378" w:rsidRDefault="00EE1FE9" w:rsidP="00EE1FE9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83378">
              <w:rPr>
                <w:rFonts w:ascii="Times New Roman" w:hAnsi="Times New Roman"/>
                <w:b/>
                <w:sz w:val="24"/>
                <w:szCs w:val="24"/>
              </w:rPr>
              <w:t>Fw</w:t>
            </w:r>
            <w:proofErr w:type="spellEnd"/>
            <w:r w:rsidRPr="00983378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r w:rsidRPr="00983378">
              <w:rPr>
                <w:rFonts w:ascii="Times New Roman" w:hAnsi="Times New Roman"/>
                <w:bCs/>
                <w:sz w:val="24"/>
                <w:szCs w:val="24"/>
              </w:rPr>
              <w:t>5’-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TGC AAA AAC ATC TTC AAG TCT CTG</w:t>
            </w:r>
            <w:r w:rsidRPr="00983378">
              <w:rPr>
                <w:rFonts w:ascii="Times New Roman" w:hAnsi="Times New Roman"/>
                <w:bCs/>
                <w:sz w:val="24"/>
                <w:szCs w:val="24"/>
              </w:rPr>
              <w:t xml:space="preserve"> -3’</w:t>
            </w:r>
          </w:p>
          <w:p w14:paraId="5AAAA96C" w14:textId="453EDB86" w:rsidR="00EE1FE9" w:rsidRPr="00983378" w:rsidRDefault="00EE1FE9" w:rsidP="00EE1FE9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83378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>Rv</w:t>
            </w:r>
            <w:proofErr w:type="spellEnd"/>
            <w:r w:rsidRPr="00983378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 xml:space="preserve">: </w:t>
            </w:r>
            <w:r w:rsidRPr="00983378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>5’</w:t>
            </w:r>
            <w:r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 xml:space="preserve">-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AGA TGA GTC TTC TAA CCG AGG TCG</w:t>
            </w:r>
            <w:r w:rsidRPr="00983378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 xml:space="preserve"> -3’</w:t>
            </w:r>
          </w:p>
        </w:tc>
      </w:tr>
      <w:tr w:rsidR="00EE1FE9" w:rsidRPr="00EA05E9" w14:paraId="0F870250" w14:textId="77777777" w:rsidTr="00EE1FE9">
        <w:trPr>
          <w:trHeight w:val="1097"/>
        </w:trPr>
        <w:tc>
          <w:tcPr>
            <w:tcW w:w="3415" w:type="dxa"/>
            <w:shd w:val="clear" w:color="auto" w:fill="auto"/>
          </w:tcPr>
          <w:p w14:paraId="600D7E65" w14:textId="77777777" w:rsidR="00EE1FE9" w:rsidRPr="00983378" w:rsidRDefault="00EE1FE9" w:rsidP="00EE1FE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983378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Marco</w:t>
            </w:r>
          </w:p>
        </w:tc>
        <w:tc>
          <w:tcPr>
            <w:tcW w:w="5935" w:type="dxa"/>
            <w:shd w:val="clear" w:color="auto" w:fill="auto"/>
          </w:tcPr>
          <w:p w14:paraId="00B6DAF7" w14:textId="77777777" w:rsidR="00EE1FE9" w:rsidRPr="00983378" w:rsidRDefault="00EE1FE9" w:rsidP="00EE1FE9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83378">
              <w:rPr>
                <w:rFonts w:ascii="Times New Roman" w:hAnsi="Times New Roman"/>
                <w:b/>
                <w:sz w:val="24"/>
                <w:szCs w:val="24"/>
              </w:rPr>
              <w:t>Fw</w:t>
            </w:r>
            <w:proofErr w:type="spellEnd"/>
            <w:r w:rsidRPr="00983378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r w:rsidRPr="00983378">
              <w:rPr>
                <w:rFonts w:ascii="Times New Roman" w:hAnsi="Times New Roman"/>
                <w:bCs/>
                <w:sz w:val="24"/>
                <w:szCs w:val="24"/>
              </w:rPr>
              <w:t>5’- TCC CTG TGA TGG AGA CCT TC-3’</w:t>
            </w:r>
          </w:p>
          <w:p w14:paraId="01FAD9ED" w14:textId="77777777" w:rsidR="00EE1FE9" w:rsidRPr="00983378" w:rsidRDefault="00EE1FE9" w:rsidP="00EE1FE9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83378">
              <w:rPr>
                <w:rFonts w:ascii="Times New Roman" w:hAnsi="Times New Roman"/>
                <w:b/>
                <w:sz w:val="24"/>
                <w:szCs w:val="24"/>
              </w:rPr>
              <w:t>Rv</w:t>
            </w:r>
            <w:proofErr w:type="spellEnd"/>
            <w:r w:rsidRPr="00983378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r w:rsidRPr="00983378">
              <w:rPr>
                <w:rFonts w:ascii="Times New Roman" w:hAnsi="Times New Roman"/>
                <w:bCs/>
                <w:sz w:val="24"/>
                <w:szCs w:val="24"/>
              </w:rPr>
              <w:t>5’- GTG AGC AGG ATC AGG TGG AT-3’</w:t>
            </w:r>
          </w:p>
        </w:tc>
      </w:tr>
    </w:tbl>
    <w:p w14:paraId="4970724A" w14:textId="77777777" w:rsidR="00223301" w:rsidRDefault="00223301" w:rsidP="0022330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5D76F13" w14:textId="0DFA82E7" w:rsidR="0001233A" w:rsidRPr="001B73A1" w:rsidRDefault="007D7CB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01233A" w:rsidRPr="001B7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2F2B42"/>
    <w:multiLevelType w:val="multilevel"/>
    <w:tmpl w:val="65001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0708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301"/>
    <w:rsid w:val="0001640E"/>
    <w:rsid w:val="000B2C1F"/>
    <w:rsid w:val="000D1640"/>
    <w:rsid w:val="001B73A1"/>
    <w:rsid w:val="00223301"/>
    <w:rsid w:val="0041003E"/>
    <w:rsid w:val="004F5090"/>
    <w:rsid w:val="005327C1"/>
    <w:rsid w:val="006F10C8"/>
    <w:rsid w:val="007D7CB1"/>
    <w:rsid w:val="009622FD"/>
    <w:rsid w:val="00A12928"/>
    <w:rsid w:val="00B22805"/>
    <w:rsid w:val="00B51854"/>
    <w:rsid w:val="00B51F81"/>
    <w:rsid w:val="00C82E9D"/>
    <w:rsid w:val="00D73505"/>
    <w:rsid w:val="00DC1F0F"/>
    <w:rsid w:val="00EE1FE9"/>
    <w:rsid w:val="00FF1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3B632"/>
  <w15:chartTrackingRefBased/>
  <w15:docId w15:val="{D969911A-32F6-45F1-823A-4146C1F7B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30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22330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2330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23301"/>
    <w:rPr>
      <w:sz w:val="20"/>
      <w:szCs w:val="20"/>
    </w:rPr>
  </w:style>
  <w:style w:type="paragraph" w:styleId="Reviso">
    <w:name w:val="Revision"/>
    <w:hidden/>
    <w:uiPriority w:val="99"/>
    <w:semiHidden/>
    <w:rsid w:val="000164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tavares</dc:creator>
  <cp:keywords/>
  <dc:description/>
  <cp:lastModifiedBy>luciana tavares</cp:lastModifiedBy>
  <cp:revision>3</cp:revision>
  <dcterms:created xsi:type="dcterms:W3CDTF">2022-05-19T17:11:00Z</dcterms:created>
  <dcterms:modified xsi:type="dcterms:W3CDTF">2022-05-19T17:11:00Z</dcterms:modified>
</cp:coreProperties>
</file>